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E9447" w14:textId="4A0711F9" w:rsidR="00B37C5C" w:rsidRPr="00B37C5C" w:rsidRDefault="00B37C5C">
      <w:pPr>
        <w:rPr>
          <w:rFonts w:ascii="Times New Roman" w:hAnsi="Times New Roman" w:cs="Times New Roman"/>
          <w:b/>
          <w:bCs/>
        </w:rPr>
      </w:pPr>
      <w:r w:rsidRPr="00B37C5C">
        <w:rPr>
          <w:rFonts w:ascii="Times New Roman" w:hAnsi="Times New Roman" w:cs="Times New Roman"/>
          <w:b/>
          <w:bCs/>
        </w:rPr>
        <w:t xml:space="preserve">Supplementary file S3. Non-weighted models </w:t>
      </w:r>
    </w:p>
    <w:p w14:paraId="5C3C7C90" w14:textId="77777777" w:rsidR="00B37C5C" w:rsidRDefault="00B37C5C">
      <w:pPr>
        <w:rPr>
          <w:b/>
          <w:bCs/>
        </w:rPr>
      </w:pPr>
    </w:p>
    <w:p w14:paraId="3484A109" w14:textId="5A24571B" w:rsidR="008E6595" w:rsidRPr="00B37C5C" w:rsidRDefault="008E6595">
      <w:pPr>
        <w:rPr>
          <w:rFonts w:ascii="Times New Roman" w:hAnsi="Times New Roman" w:cs="Times New Roman"/>
          <w:b/>
          <w:bCs/>
        </w:rPr>
      </w:pPr>
      <w:r w:rsidRPr="00B37C5C">
        <w:rPr>
          <w:rFonts w:ascii="Times New Roman" w:hAnsi="Times New Roman" w:cs="Times New Roman"/>
          <w:b/>
          <w:bCs/>
        </w:rPr>
        <w:t xml:space="preserve">Mental health (non-weighted) </w:t>
      </w:r>
    </w:p>
    <w:p w14:paraId="5988D495" w14:textId="7150461F" w:rsidR="008E6595" w:rsidRPr="00B37C5C" w:rsidRDefault="008E6595">
      <w:pPr>
        <w:rPr>
          <w:rFonts w:ascii="Times New Roman" w:hAnsi="Times New Roman" w:cs="Times New Roman"/>
          <w:b/>
          <w:bCs/>
        </w:rPr>
      </w:pPr>
    </w:p>
    <w:tbl>
      <w:tblPr>
        <w:tblW w:w="4706" w:type="pct"/>
        <w:tblLook w:val="04A0" w:firstRow="1" w:lastRow="0" w:firstColumn="1" w:lastColumn="0" w:noHBand="0" w:noVBand="1"/>
      </w:tblPr>
      <w:tblGrid>
        <w:gridCol w:w="3449"/>
        <w:gridCol w:w="706"/>
        <w:gridCol w:w="706"/>
        <w:gridCol w:w="711"/>
        <w:gridCol w:w="348"/>
        <w:gridCol w:w="753"/>
        <w:gridCol w:w="753"/>
        <w:gridCol w:w="757"/>
        <w:gridCol w:w="348"/>
        <w:gridCol w:w="709"/>
        <w:gridCol w:w="709"/>
        <w:gridCol w:w="712"/>
        <w:gridCol w:w="349"/>
        <w:gridCol w:w="709"/>
        <w:gridCol w:w="709"/>
        <w:gridCol w:w="709"/>
      </w:tblGrid>
      <w:tr w:rsidR="008511A3" w:rsidRPr="00B37C5C" w14:paraId="259213DF" w14:textId="77777777" w:rsidTr="008511A3">
        <w:trPr>
          <w:trHeight w:val="289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266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18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FF21" w14:textId="77777777" w:rsidR="008511A3" w:rsidRPr="00B37C5C" w:rsidRDefault="008511A3" w:rsidP="008511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adjustment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7A4B" w14:textId="77777777" w:rsidR="008511A3" w:rsidRPr="00B37C5C" w:rsidRDefault="008511A3" w:rsidP="008511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27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58E6" w14:textId="77777777" w:rsidR="008511A3" w:rsidRPr="00B37C5C" w:rsidRDefault="008511A3" w:rsidP="008511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pany adjustment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5E98" w14:textId="77777777" w:rsidR="008511A3" w:rsidRPr="00B37C5C" w:rsidRDefault="008511A3" w:rsidP="008511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19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2F4EB" w14:textId="77777777" w:rsidR="008511A3" w:rsidRPr="00B37C5C" w:rsidRDefault="008511A3" w:rsidP="008511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-pandemic health adjustment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8D0D" w14:textId="77777777" w:rsidR="008511A3" w:rsidRPr="00B37C5C" w:rsidRDefault="008511A3" w:rsidP="008511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19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EF9C" w14:textId="77777777" w:rsidR="008511A3" w:rsidRPr="00B37C5C" w:rsidRDefault="008511A3" w:rsidP="008511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ull adjustment</w:t>
            </w:r>
          </w:p>
        </w:tc>
      </w:tr>
      <w:tr w:rsidR="008511A3" w:rsidRPr="00B37C5C" w14:paraId="20DBCAA1" w14:textId="77777777" w:rsidTr="008511A3">
        <w:trPr>
          <w:trHeight w:val="289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2541" w14:textId="77777777" w:rsidR="008511A3" w:rsidRPr="00B37C5C" w:rsidRDefault="008511A3" w:rsidP="008511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18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F273F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86D0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7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D94C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9CF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9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34678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11A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9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A20D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8511A3" w:rsidRPr="00B37C5C" w14:paraId="1DFEACBA" w14:textId="77777777" w:rsidTr="008511A3">
        <w:trPr>
          <w:trHeight w:val="289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3E35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482D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R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C6C9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-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B7BA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+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48F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0E6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8E5C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213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+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DA8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329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R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20D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F5F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+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4737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DE07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R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6C3C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34C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+</w:t>
            </w:r>
          </w:p>
        </w:tc>
      </w:tr>
      <w:tr w:rsidR="008511A3" w:rsidRPr="00B37C5C" w14:paraId="2DD1B3DB" w14:textId="77777777" w:rsidTr="008511A3">
        <w:trPr>
          <w:trHeight w:val="289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2287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Intercept)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6F68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C4DE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5B8E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2770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A6CB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6893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BD65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BE68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7924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405C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BA92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793D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D8EC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C5AD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6613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</w:t>
            </w:r>
          </w:p>
        </w:tc>
      </w:tr>
      <w:tr w:rsidR="008511A3" w:rsidRPr="00B37C5C" w14:paraId="75F30316" w14:textId="77777777" w:rsidTr="008511A3">
        <w:trPr>
          <w:trHeight w:val="289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A0F0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logue: better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02DD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8C70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6859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F8FE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203B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704B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C68F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4993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35EA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1D9C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CE14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9807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1851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91C0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40AC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9</w:t>
            </w:r>
          </w:p>
        </w:tc>
      </w:tr>
      <w:tr w:rsidR="008511A3" w:rsidRPr="00B37C5C" w14:paraId="78E8CEF6" w14:textId="77777777" w:rsidTr="008511A3">
        <w:trPr>
          <w:trHeight w:val="289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65E5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logue: do not know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C242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1D12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ECC5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0201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C24C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A098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CFE6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5484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1B02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CC82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5437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BCA4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A065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FABC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F968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2</w:t>
            </w:r>
          </w:p>
        </w:tc>
      </w:tr>
      <w:tr w:rsidR="008511A3" w:rsidRPr="00B37C5C" w14:paraId="25C1C7E0" w14:textId="77777777" w:rsidTr="008511A3">
        <w:trPr>
          <w:trHeight w:val="289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BED0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logue: wors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E663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3FFA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35C2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2872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7681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0B93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0901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35EC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47F2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E502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57B7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E717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2E80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D9D6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D1F7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1</w:t>
            </w:r>
          </w:p>
        </w:tc>
      </w:tr>
      <w:tr w:rsidR="008511A3" w:rsidRPr="00B37C5C" w14:paraId="704F1F77" w14:textId="77777777" w:rsidTr="008511A3">
        <w:trPr>
          <w:trHeight w:val="289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995F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: Half women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7F7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F927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249C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4D8A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6AF2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8826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0985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2CDA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727F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6108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4326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0170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109C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123A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27F1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5</w:t>
            </w:r>
          </w:p>
        </w:tc>
      </w:tr>
      <w:tr w:rsidR="008511A3" w:rsidRPr="00B37C5C" w14:paraId="37288758" w14:textId="77777777" w:rsidTr="008511A3">
        <w:trPr>
          <w:trHeight w:val="289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0D0C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: Mainly women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3FB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AF84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38D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5A6F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355B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C685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835B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05E2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A86A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A0E7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B92D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C579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696F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7CD3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78A8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7</w:t>
            </w:r>
          </w:p>
        </w:tc>
      </w:tr>
      <w:tr w:rsidR="008511A3" w:rsidRPr="00B37C5C" w14:paraId="3867B946" w14:textId="77777777" w:rsidTr="008511A3">
        <w:trPr>
          <w:trHeight w:val="289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0B4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: do not know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0B4C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2E4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91E5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BCD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19E4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1C0D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CAB4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4D22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EC52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A688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97B5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CE99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A73D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98F7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1259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6</w:t>
            </w:r>
          </w:p>
        </w:tc>
      </w:tr>
      <w:tr w:rsidR="008511A3" w:rsidRPr="00B37C5C" w14:paraId="142B869D" w14:textId="77777777" w:rsidTr="008511A3">
        <w:trPr>
          <w:trHeight w:val="289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7D34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: &gt;4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3EB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7C1A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C81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E6C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44E3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C34F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830C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1291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08CA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E522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0239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1960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5B74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5A56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9658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1</w:t>
            </w:r>
          </w:p>
        </w:tc>
      </w:tr>
      <w:tr w:rsidR="008511A3" w:rsidRPr="00B37C5C" w14:paraId="7E2F9104" w14:textId="77777777" w:rsidTr="008511A3">
        <w:trPr>
          <w:trHeight w:val="289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E3F0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: 4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632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9767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01C9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852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7923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235C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4C9F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658C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9A61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5215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B71C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91F3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FCE2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2944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F443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8</w:t>
            </w:r>
          </w:p>
        </w:tc>
      </w:tr>
      <w:tr w:rsidR="008511A3" w:rsidRPr="00B37C5C" w14:paraId="28A9AA09" w14:textId="77777777" w:rsidTr="008511A3">
        <w:trPr>
          <w:trHeight w:val="289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4F20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ze: &gt;12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3E17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CC6D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5ACC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1ED9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4365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6E5A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6BDA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7F63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AFBE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B709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91CA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AABB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922F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1580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B63A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2</w:t>
            </w:r>
          </w:p>
        </w:tc>
      </w:tr>
      <w:tr w:rsidR="008511A3" w:rsidRPr="00B37C5C" w14:paraId="0B846D0F" w14:textId="77777777" w:rsidTr="008511A3">
        <w:trPr>
          <w:trHeight w:val="289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E26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ze: 100-29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652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433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9274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5C4F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3052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89AA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0A5C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4FD4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3AC7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B810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1A80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6E6D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21D8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1191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C70F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2</w:t>
            </w:r>
          </w:p>
        </w:tc>
      </w:tr>
      <w:tr w:rsidR="008511A3" w:rsidRPr="00B37C5C" w14:paraId="591DE066" w14:textId="77777777" w:rsidTr="008511A3">
        <w:trPr>
          <w:trHeight w:val="289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8D6C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ze: 300-59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522F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A8EC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230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8D59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6606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D418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3D03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80F2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9596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74E1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D054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F244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0D0C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4008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2EFF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5</w:t>
            </w:r>
          </w:p>
        </w:tc>
      </w:tr>
      <w:tr w:rsidR="008511A3" w:rsidRPr="00B37C5C" w14:paraId="26B9C4A8" w14:textId="77777777" w:rsidTr="008511A3">
        <w:trPr>
          <w:trHeight w:val="289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9B3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ze: 50-9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92D5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D225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83F9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B99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3F9A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D2E3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FD12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74A1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1D34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3020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2C77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C033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3ED1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AD0C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6607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3</w:t>
            </w:r>
          </w:p>
        </w:tc>
      </w:tr>
      <w:tr w:rsidR="008511A3" w:rsidRPr="00B37C5C" w14:paraId="628A3754" w14:textId="77777777" w:rsidTr="008511A3">
        <w:trPr>
          <w:trHeight w:val="289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17A8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ze: 600-12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6278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78A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5717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DE95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A9B5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6BB4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C841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6D15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A80E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EA5E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E45A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201E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0D6B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98A3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8C17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2</w:t>
            </w:r>
          </w:p>
        </w:tc>
      </w:tr>
      <w:tr w:rsidR="008511A3" w:rsidRPr="00B37C5C" w14:paraId="73526D74" w14:textId="77777777" w:rsidTr="008511A3">
        <w:trPr>
          <w:trHeight w:val="289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7DC9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ype of work: Intellectual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73E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C76D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7E4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85C4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773D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1A21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3BF5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E2EC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4510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3BAC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0C8E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599B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8E17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C8B7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15CF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8</w:t>
            </w:r>
          </w:p>
        </w:tc>
      </w:tr>
      <w:tr w:rsidR="008511A3" w:rsidRPr="00B37C5C" w14:paraId="4F931755" w14:textId="77777777" w:rsidTr="008511A3">
        <w:trPr>
          <w:trHeight w:val="289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F16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ype of work: Manual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E1F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9940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0D2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A5DF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31A8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C51C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9D2A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0D82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DF02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4510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61E2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0AAC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2DB7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BF64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272F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</w:t>
            </w:r>
          </w:p>
        </w:tc>
      </w:tr>
      <w:tr w:rsidR="008511A3" w:rsidRPr="00B37C5C" w14:paraId="5FD379B6" w14:textId="77777777" w:rsidTr="008511A3">
        <w:trPr>
          <w:trHeight w:val="289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E8E0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ngage</w:t>
            </w:r>
            <w:proofErr w:type="spellEnd"/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: NL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C0C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5F3F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BC58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483F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6F48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E131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EBF1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5FE8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1B93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BD81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D54E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EA34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90B3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0BA0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E8D9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4</w:t>
            </w:r>
          </w:p>
        </w:tc>
      </w:tr>
      <w:tr w:rsidR="008511A3" w:rsidRPr="00B37C5C" w14:paraId="51C00732" w14:textId="77777777" w:rsidTr="008511A3">
        <w:trPr>
          <w:trHeight w:val="289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33C0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P: 200-29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3787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E34D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CFB9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C260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B25F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A3A6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1FE5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997E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2FA6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A19D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C140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9D73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1F84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E384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339E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7</w:t>
            </w:r>
          </w:p>
        </w:tc>
      </w:tr>
      <w:tr w:rsidR="008511A3" w:rsidRPr="00B37C5C" w14:paraId="7B783F43" w14:textId="77777777" w:rsidTr="008511A3">
        <w:trPr>
          <w:trHeight w:val="289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D7FD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P: 300-39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E20C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B7B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64D0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5E4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6DB0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ACA4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CFCB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82C6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D293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39C6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621B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8558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4B27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C3E6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3941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</w:t>
            </w:r>
          </w:p>
        </w:tc>
      </w:tr>
      <w:tr w:rsidR="008511A3" w:rsidRPr="00B37C5C" w14:paraId="5F3E9344" w14:textId="77777777" w:rsidTr="008511A3">
        <w:trPr>
          <w:trHeight w:val="289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E69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P: Non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6B59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F5E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283D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8D45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5321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E244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3D44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4F7D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5CEE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ED3B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B0F2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1CD0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3CCA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FA81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2113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</w:t>
            </w:r>
          </w:p>
        </w:tc>
      </w:tr>
      <w:tr w:rsidR="008511A3" w:rsidRPr="00B37C5C" w14:paraId="483984A7" w14:textId="77777777" w:rsidTr="008511A3">
        <w:trPr>
          <w:trHeight w:val="289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8ED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P: Public sector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A09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0D57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6A77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4959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A762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4273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2CB0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3FE4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F382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885B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0BDD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DA0E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0A7A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B76D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808D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3</w:t>
            </w:r>
          </w:p>
        </w:tc>
      </w:tr>
      <w:tr w:rsidR="008511A3" w:rsidRPr="00B37C5C" w14:paraId="3C7F6BEE" w14:textId="77777777" w:rsidTr="008511A3">
        <w:trPr>
          <w:trHeight w:val="289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D60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-pandemic mental health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CE50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A6C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363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EE35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638F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4BE7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A69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1E15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ECF6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7155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AD29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CB4B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EE70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11A3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509E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8</w:t>
            </w:r>
          </w:p>
        </w:tc>
      </w:tr>
      <w:tr w:rsidR="008511A3" w:rsidRPr="00B37C5C" w14:paraId="425B677C" w14:textId="77777777" w:rsidTr="008511A3">
        <w:trPr>
          <w:trHeight w:val="289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5B94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w agreement: Do not know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3FF8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C2A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EF18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1E7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D42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D23A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C58C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7AD5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F13A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329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74E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24DA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6064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A1B6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A49A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7</w:t>
            </w:r>
          </w:p>
        </w:tc>
      </w:tr>
      <w:tr w:rsidR="008511A3" w:rsidRPr="00B37C5C" w14:paraId="16E114F0" w14:textId="77777777" w:rsidTr="008511A3">
        <w:trPr>
          <w:trHeight w:val="289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DB1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w agreement: N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A91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D55A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D84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FBEC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8EBC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A1D5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328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6B0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6FB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CC50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125F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A359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6932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712B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3578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6</w:t>
            </w:r>
          </w:p>
        </w:tc>
      </w:tr>
      <w:tr w:rsidR="008511A3" w:rsidRPr="00B37C5C" w14:paraId="1EDD8AA9" w14:textId="77777777" w:rsidTr="008511A3">
        <w:trPr>
          <w:trHeight w:val="289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F495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Role of physician: Do not know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D737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1FB7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74F0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03A4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65FF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C30C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9448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375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E73F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040D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27FD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E76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2C16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47BF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38B0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</w:tr>
      <w:tr w:rsidR="008511A3" w:rsidRPr="00B37C5C" w14:paraId="0B304D69" w14:textId="77777777" w:rsidTr="008511A3">
        <w:trPr>
          <w:trHeight w:val="289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3D40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le of physician: Good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A18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C939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771C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3A1F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A60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6009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13C9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C9AD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F2E0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4CF9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BEE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9015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675F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7729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3CF4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4</w:t>
            </w:r>
          </w:p>
        </w:tc>
      </w:tr>
      <w:tr w:rsidR="008511A3" w:rsidRPr="00B37C5C" w14:paraId="2CFF0C35" w14:textId="77777777" w:rsidTr="008511A3">
        <w:trPr>
          <w:trHeight w:val="289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76D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le of physician: Poor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94DD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ABF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053C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899D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3C6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0D1F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2AD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460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94A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3038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A9B0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9A8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3157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8E59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F1EE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9</w:t>
            </w:r>
          </w:p>
        </w:tc>
      </w:tr>
      <w:tr w:rsidR="008511A3" w:rsidRPr="00B37C5C" w14:paraId="0788A467" w14:textId="77777777" w:rsidTr="008511A3">
        <w:trPr>
          <w:trHeight w:val="289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1170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sk evaluation: Do not know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DAC5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6C50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3478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BFB9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1E2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D6D8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E3E0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E62F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82CD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B157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194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1F0C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F02A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6F2B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C4D4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</w:t>
            </w:r>
          </w:p>
        </w:tc>
      </w:tr>
      <w:tr w:rsidR="008511A3" w:rsidRPr="00B37C5C" w14:paraId="6009E5D6" w14:textId="77777777" w:rsidTr="008511A3">
        <w:trPr>
          <w:trHeight w:val="289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BD6A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sk evaluation: No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611D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704F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75E5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9AF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1E10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381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6987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2919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81BF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31D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BF98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170C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1D60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A293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ABCE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8</w:t>
            </w:r>
          </w:p>
        </w:tc>
      </w:tr>
      <w:tr w:rsidR="008511A3" w:rsidRPr="00B37C5C" w14:paraId="2734E01E" w14:textId="77777777" w:rsidTr="008511A3">
        <w:trPr>
          <w:trHeight w:val="289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211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me working (t1): 50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CA0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D074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BE6A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E54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25BD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9ACD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8DD4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D24F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07CD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1AE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5BE0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642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47AC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8134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7B0F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5</w:t>
            </w:r>
          </w:p>
        </w:tc>
      </w:tr>
      <w:tr w:rsidR="008511A3" w:rsidRPr="00B37C5C" w14:paraId="722D5E36" w14:textId="77777777" w:rsidTr="008511A3">
        <w:trPr>
          <w:trHeight w:val="289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A78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me working (t1): 75 to 100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DA1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FF6A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70B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8D00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1564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4F6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22F7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38B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CBC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2CD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147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096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8AC4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57D2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EC3B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4</w:t>
            </w:r>
          </w:p>
        </w:tc>
      </w:tr>
      <w:tr w:rsidR="008511A3" w:rsidRPr="00B37C5C" w14:paraId="6FCC1B9F" w14:textId="77777777" w:rsidTr="008511A3">
        <w:trPr>
          <w:trHeight w:val="289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2218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me working (t1): Do not know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E2E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F515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FF9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4ED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8C68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3B8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E03D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614C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71FC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8E1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DA85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10E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7AF7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1CFD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E5C9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3</w:t>
            </w:r>
          </w:p>
        </w:tc>
      </w:tr>
      <w:tr w:rsidR="008511A3" w:rsidRPr="00B37C5C" w14:paraId="67626332" w14:textId="77777777" w:rsidTr="008511A3">
        <w:trPr>
          <w:trHeight w:val="289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872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me working (t2): 50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3F6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665F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273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9D7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416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290F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2A3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A2D9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1AC7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03C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FD8C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B60F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1AE4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7493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D369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2</w:t>
            </w:r>
          </w:p>
        </w:tc>
      </w:tr>
      <w:tr w:rsidR="008511A3" w:rsidRPr="00B37C5C" w14:paraId="44477F0B" w14:textId="77777777" w:rsidTr="008511A3">
        <w:trPr>
          <w:trHeight w:val="289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6ABA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me working (t2): 75 to 100%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3B30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5D35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79A4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7C0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8864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285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4EED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BD7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DF6F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8C8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E8E8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076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4B97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A589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7621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1</w:t>
            </w:r>
          </w:p>
        </w:tc>
      </w:tr>
      <w:tr w:rsidR="008511A3" w:rsidRPr="00B37C5C" w14:paraId="2870C3D1" w14:textId="77777777" w:rsidTr="008511A3">
        <w:trPr>
          <w:trHeight w:val="289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A589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me working (t2): Do not know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38C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48F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E114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A2B0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45D4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B4A7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2DF5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C7D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E6D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4D67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4D3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5CD8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909A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3E62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18A7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6</w:t>
            </w:r>
          </w:p>
        </w:tc>
      </w:tr>
      <w:tr w:rsidR="008511A3" w:rsidRPr="00B37C5C" w14:paraId="4E3ADF34" w14:textId="77777777" w:rsidTr="008511A3">
        <w:trPr>
          <w:trHeight w:val="289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FA3A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dundancy plan: Do not know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399F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453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B24F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84A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A93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DBA5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4C24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DD04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B76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8354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DFF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03C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EFD5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ADBA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690D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2</w:t>
            </w:r>
          </w:p>
        </w:tc>
      </w:tr>
      <w:tr w:rsidR="008511A3" w:rsidRPr="00B37C5C" w14:paraId="59DF05B8" w14:textId="77777777" w:rsidTr="008511A3">
        <w:trPr>
          <w:trHeight w:val="289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B2A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dundancy plan: 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2FB9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B1BD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57D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4F3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B978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F00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4384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17AA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A03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0E15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2D00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05A8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E1C4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C69D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4788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3</w:t>
            </w:r>
          </w:p>
        </w:tc>
      </w:tr>
      <w:tr w:rsidR="008511A3" w:rsidRPr="00B37C5C" w14:paraId="081EE3F3" w14:textId="77777777" w:rsidTr="008511A3">
        <w:trPr>
          <w:trHeight w:val="289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517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urlough (t2): Do not know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121A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6169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DD9F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0CD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FD35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B75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68D4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7504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F8CA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2B28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8C34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653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6711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E0D4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DCD7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6</w:t>
            </w:r>
          </w:p>
        </w:tc>
      </w:tr>
      <w:tr w:rsidR="008511A3" w:rsidRPr="00B37C5C" w14:paraId="1E8A68D6" w14:textId="77777777" w:rsidTr="008511A3">
        <w:trPr>
          <w:trHeight w:val="289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8B77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urlough (t2): 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11D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8AF7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123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158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FF49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4BF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2DC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DAE0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83F7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643D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32E7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B158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4640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D174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1E91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7</w:t>
            </w:r>
          </w:p>
        </w:tc>
      </w:tr>
      <w:tr w:rsidR="008511A3" w:rsidRPr="00B37C5C" w14:paraId="3993F6E3" w14:textId="77777777" w:rsidTr="008511A3">
        <w:trPr>
          <w:trHeight w:val="289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8A25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urlough (t1): Do not know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945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D05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E56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A349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1AB0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8C6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5928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06E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C987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1D8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9E6F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FDF7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A6F4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9749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B1A7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</w:t>
            </w:r>
          </w:p>
        </w:tc>
      </w:tr>
      <w:tr w:rsidR="008511A3" w:rsidRPr="00B37C5C" w14:paraId="04B53D23" w14:textId="77777777" w:rsidTr="008511A3">
        <w:trPr>
          <w:trHeight w:val="289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242C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urlough (t1): 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B7A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4B5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77D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07B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A915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84E9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C944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21D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799C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4D7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529A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E5DD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3C4F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6131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5B02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4</w:t>
            </w:r>
          </w:p>
        </w:tc>
      </w:tr>
      <w:tr w:rsidR="008511A3" w:rsidRPr="00B37C5C" w14:paraId="3462A9F2" w14:textId="77777777" w:rsidTr="008511A3">
        <w:trPr>
          <w:trHeight w:val="289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2049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ey worker: Do not know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6FA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33E9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5959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6DCC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E30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8A89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763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407D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03E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9980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ADC0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681C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A6FB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B67E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AD71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1</w:t>
            </w:r>
          </w:p>
        </w:tc>
      </w:tr>
      <w:tr w:rsidR="008511A3" w:rsidRPr="00B37C5C" w14:paraId="6748E5EE" w14:textId="77777777" w:rsidTr="008511A3">
        <w:trPr>
          <w:trHeight w:val="289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7BA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ey worker: Ye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E41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67C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CE1C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C93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E99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4E6C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4A8C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910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E3C0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1769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0F1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514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F6A6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2BEC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F30C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</w:tr>
    </w:tbl>
    <w:p w14:paraId="2F9F05FA" w14:textId="0BC23AB5" w:rsidR="008511A3" w:rsidRPr="00B37C5C" w:rsidRDefault="008511A3">
      <w:pPr>
        <w:rPr>
          <w:rFonts w:ascii="Times New Roman" w:hAnsi="Times New Roman" w:cs="Times New Roman"/>
          <w:b/>
          <w:bCs/>
        </w:rPr>
      </w:pPr>
    </w:p>
    <w:p w14:paraId="3552E409" w14:textId="77777777" w:rsidR="008511A3" w:rsidRPr="00B37C5C" w:rsidRDefault="008511A3">
      <w:pPr>
        <w:rPr>
          <w:rFonts w:ascii="Times New Roman" w:hAnsi="Times New Roman" w:cs="Times New Roman"/>
          <w:b/>
          <w:bCs/>
        </w:rPr>
      </w:pPr>
      <w:r w:rsidRPr="00B37C5C">
        <w:rPr>
          <w:rFonts w:ascii="Times New Roman" w:hAnsi="Times New Roman" w:cs="Times New Roman"/>
          <w:b/>
          <w:bCs/>
        </w:rPr>
        <w:br w:type="page"/>
      </w:r>
    </w:p>
    <w:p w14:paraId="01AE0353" w14:textId="5C1FB9AB" w:rsidR="008E6595" w:rsidRPr="00B37C5C" w:rsidRDefault="008511A3">
      <w:pPr>
        <w:rPr>
          <w:rFonts w:ascii="Times New Roman" w:hAnsi="Times New Roman" w:cs="Times New Roman"/>
          <w:b/>
          <w:bCs/>
        </w:rPr>
      </w:pPr>
      <w:r w:rsidRPr="00B37C5C">
        <w:rPr>
          <w:rFonts w:ascii="Times New Roman" w:hAnsi="Times New Roman" w:cs="Times New Roman"/>
          <w:b/>
          <w:bCs/>
        </w:rPr>
        <w:lastRenderedPageBreak/>
        <w:t xml:space="preserve">Physical health (non-weighted) </w:t>
      </w:r>
    </w:p>
    <w:p w14:paraId="4822C164" w14:textId="78620539" w:rsidR="008511A3" w:rsidRPr="00B37C5C" w:rsidRDefault="008511A3">
      <w:pPr>
        <w:rPr>
          <w:rFonts w:ascii="Times New Roman" w:hAnsi="Times New Roman" w:cs="Times New Roman"/>
          <w:b/>
          <w:bCs/>
        </w:rPr>
      </w:pPr>
    </w:p>
    <w:tbl>
      <w:tblPr>
        <w:tblW w:w="4812" w:type="pct"/>
        <w:tblLook w:val="04A0" w:firstRow="1" w:lastRow="0" w:firstColumn="1" w:lastColumn="0" w:noHBand="0" w:noVBand="1"/>
      </w:tblPr>
      <w:tblGrid>
        <w:gridCol w:w="3449"/>
        <w:gridCol w:w="736"/>
        <w:gridCol w:w="736"/>
        <w:gridCol w:w="739"/>
        <w:gridCol w:w="365"/>
        <w:gridCol w:w="755"/>
        <w:gridCol w:w="754"/>
        <w:gridCol w:w="754"/>
        <w:gridCol w:w="365"/>
        <w:gridCol w:w="736"/>
        <w:gridCol w:w="736"/>
        <w:gridCol w:w="736"/>
        <w:gridCol w:w="366"/>
        <w:gridCol w:w="678"/>
        <w:gridCol w:w="675"/>
        <w:gridCol w:w="853"/>
      </w:tblGrid>
      <w:tr w:rsidR="008511A3" w:rsidRPr="00B37C5C" w14:paraId="1CF24ACC" w14:textId="77777777" w:rsidTr="008511A3">
        <w:trPr>
          <w:trHeight w:val="279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175A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32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A5B2" w14:textId="77777777" w:rsidR="008511A3" w:rsidRPr="00B37C5C" w:rsidRDefault="008511A3" w:rsidP="008511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adjustment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7AE1" w14:textId="77777777" w:rsidR="008511A3" w:rsidRPr="00B37C5C" w:rsidRDefault="008511A3" w:rsidP="008511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1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BBB7" w14:textId="77777777" w:rsidR="008511A3" w:rsidRPr="00B37C5C" w:rsidRDefault="008511A3" w:rsidP="008511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pany adjustment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3B3D" w14:textId="77777777" w:rsidR="008511A3" w:rsidRPr="00B37C5C" w:rsidRDefault="008511A3" w:rsidP="008511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1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9723F" w14:textId="77777777" w:rsidR="008511A3" w:rsidRPr="00B37C5C" w:rsidRDefault="008511A3" w:rsidP="008511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-pandemic health adjustment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A19E" w14:textId="77777777" w:rsidR="008511A3" w:rsidRPr="00B37C5C" w:rsidRDefault="008511A3" w:rsidP="008511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0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1638" w14:textId="77777777" w:rsidR="008511A3" w:rsidRPr="00B37C5C" w:rsidRDefault="008511A3" w:rsidP="008511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ull adjustment</w:t>
            </w:r>
          </w:p>
        </w:tc>
      </w:tr>
      <w:tr w:rsidR="008511A3" w:rsidRPr="00B37C5C" w14:paraId="32150F12" w14:textId="77777777" w:rsidTr="008511A3">
        <w:trPr>
          <w:trHeight w:val="279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2F88" w14:textId="77777777" w:rsidR="008511A3" w:rsidRPr="00B37C5C" w:rsidRDefault="008511A3" w:rsidP="008511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2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82975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380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1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2670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276D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1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036B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2A0D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0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CF0F7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8511A3" w:rsidRPr="00B37C5C" w14:paraId="2B097D37" w14:textId="77777777" w:rsidTr="008511A3">
        <w:trPr>
          <w:trHeight w:val="279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E91F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445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R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D39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D425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+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613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4ECC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R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B238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B41C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+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5EA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12C4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R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BF98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-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149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+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C88A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397D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R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44B5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947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+</w:t>
            </w:r>
          </w:p>
        </w:tc>
      </w:tr>
      <w:tr w:rsidR="008511A3" w:rsidRPr="00B37C5C" w14:paraId="7C1C2448" w14:textId="77777777" w:rsidTr="008511A3">
        <w:trPr>
          <w:trHeight w:val="279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7FD9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Intercept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6BA5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5B2E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BD11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0859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09A3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7ABE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C4A2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4D21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8909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F1E5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9214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EE15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887F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6D7D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5044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8</w:t>
            </w:r>
          </w:p>
        </w:tc>
      </w:tr>
      <w:tr w:rsidR="008511A3" w:rsidRPr="00B37C5C" w14:paraId="48386226" w14:textId="77777777" w:rsidTr="008511A3">
        <w:trPr>
          <w:trHeight w:val="279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C75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logue: better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C8CD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12AD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4526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9588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23E7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0FD0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7DF3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2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8F85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BCA8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3C9E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4D19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676F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05BC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D32A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D23D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1</w:t>
            </w:r>
          </w:p>
        </w:tc>
      </w:tr>
      <w:tr w:rsidR="008511A3" w:rsidRPr="00B37C5C" w14:paraId="11495AA4" w14:textId="77777777" w:rsidTr="008511A3">
        <w:trPr>
          <w:trHeight w:val="279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2C8A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logue: do not know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70B8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FA5E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B27A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D35B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0627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D391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53DF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5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3E98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29FC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5714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6C63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7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EECE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0A55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533F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4EBD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6</w:t>
            </w:r>
          </w:p>
        </w:tc>
      </w:tr>
      <w:tr w:rsidR="008511A3" w:rsidRPr="00B37C5C" w14:paraId="5D756D4B" w14:textId="77777777" w:rsidTr="008511A3">
        <w:trPr>
          <w:trHeight w:val="279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FEF9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logue: worse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758A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1C3A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C8E5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BB48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7494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06D1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4A7C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9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2042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5A12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3311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D471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9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AE8A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ECE2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48A2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40F9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7</w:t>
            </w:r>
          </w:p>
        </w:tc>
      </w:tr>
      <w:tr w:rsidR="008511A3" w:rsidRPr="00B37C5C" w14:paraId="237549FE" w14:textId="77777777" w:rsidTr="008511A3">
        <w:trPr>
          <w:trHeight w:val="279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B21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: Half women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AA2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374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317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EB6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E9F1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8623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C06A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6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51DD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5D54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5BBE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8E86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5FF3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F31A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EFCE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96FE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9</w:t>
            </w:r>
          </w:p>
        </w:tc>
      </w:tr>
      <w:tr w:rsidR="008511A3" w:rsidRPr="00B37C5C" w14:paraId="10AE0BAF" w14:textId="77777777" w:rsidTr="008511A3">
        <w:trPr>
          <w:trHeight w:val="279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663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: Mainly women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6C98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FAA8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C730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5334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D8C4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C01A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8AAC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6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D188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4192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5EEC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5840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2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8B41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2E20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88F3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878E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7</w:t>
            </w:r>
          </w:p>
        </w:tc>
      </w:tr>
      <w:tr w:rsidR="008511A3" w:rsidRPr="00B37C5C" w14:paraId="5D108288" w14:textId="77777777" w:rsidTr="008511A3">
        <w:trPr>
          <w:trHeight w:val="279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FBCA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: do not know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253D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591F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D84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43F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AC28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484F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DE01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43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CE5D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A553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04F8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7130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3786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D789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8406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D18B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38</w:t>
            </w:r>
          </w:p>
        </w:tc>
      </w:tr>
      <w:tr w:rsidR="008511A3" w:rsidRPr="00B37C5C" w14:paraId="3888BCE0" w14:textId="77777777" w:rsidTr="008511A3">
        <w:trPr>
          <w:trHeight w:val="279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8EB8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: &gt;4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1797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C129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42C5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6998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A084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DFE9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E66D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DC4E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8E14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64EA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4212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7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76F2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E38E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768F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19BB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1</w:t>
            </w:r>
          </w:p>
        </w:tc>
      </w:tr>
      <w:tr w:rsidR="008511A3" w:rsidRPr="00B37C5C" w14:paraId="647605DF" w14:textId="77777777" w:rsidTr="008511A3">
        <w:trPr>
          <w:trHeight w:val="279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C21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: 4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57E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FC47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150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49DD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9673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9A96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3A0A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5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91C3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B0B1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61C0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C883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0130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5FBC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8C35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B016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5</w:t>
            </w:r>
          </w:p>
        </w:tc>
      </w:tr>
      <w:tr w:rsidR="008511A3" w:rsidRPr="00B37C5C" w14:paraId="6C6A4C55" w14:textId="77777777" w:rsidTr="008511A3">
        <w:trPr>
          <w:trHeight w:val="279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1999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ze: &gt;12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D767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559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A2FF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EC20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5926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D243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0471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546B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5FE4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918F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EBBA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EAB4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D4B4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EB03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A1F6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6</w:t>
            </w:r>
          </w:p>
        </w:tc>
      </w:tr>
      <w:tr w:rsidR="008511A3" w:rsidRPr="00B37C5C" w14:paraId="4A26F12C" w14:textId="77777777" w:rsidTr="008511A3">
        <w:trPr>
          <w:trHeight w:val="279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3D48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ze: 100-29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DC49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89E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25C9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5DF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E328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51FF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5CA8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8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7BA2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F78D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C640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398D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3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A7D2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F5B6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1976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B59B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2</w:t>
            </w:r>
          </w:p>
        </w:tc>
      </w:tr>
      <w:tr w:rsidR="008511A3" w:rsidRPr="00B37C5C" w14:paraId="37A60A00" w14:textId="77777777" w:rsidTr="008511A3">
        <w:trPr>
          <w:trHeight w:val="279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F42F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ze: 300-59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88B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AB1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90E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C790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B5A2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C4EB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46A2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97D4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9E45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9961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EFB0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3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F76C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C4D3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9D48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A9B3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6</w:t>
            </w:r>
          </w:p>
        </w:tc>
      </w:tr>
      <w:tr w:rsidR="008511A3" w:rsidRPr="00B37C5C" w14:paraId="4D29CE23" w14:textId="77777777" w:rsidTr="008511A3">
        <w:trPr>
          <w:trHeight w:val="279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70E5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ze: 50-9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0BA9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1FA5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E13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168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1673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0D79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B0AD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2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AEE4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5D10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E86F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B7F3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6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C603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27AD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CF5E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39D8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8</w:t>
            </w:r>
          </w:p>
        </w:tc>
      </w:tr>
      <w:tr w:rsidR="008511A3" w:rsidRPr="00B37C5C" w14:paraId="76250D1D" w14:textId="77777777" w:rsidTr="008511A3">
        <w:trPr>
          <w:trHeight w:val="279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F72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ze: 600-12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206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41CC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DBB0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F210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24DC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C59D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12FF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8DE3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21B9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6B09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EDEB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4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2C4F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A7AC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2435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0454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4</w:t>
            </w:r>
          </w:p>
        </w:tc>
      </w:tr>
      <w:tr w:rsidR="008511A3" w:rsidRPr="00B37C5C" w14:paraId="4D1F2727" w14:textId="77777777" w:rsidTr="008511A3">
        <w:trPr>
          <w:trHeight w:val="279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0275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ype of work: Intellectual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EBCA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817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BCD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85E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B36F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7719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E8C0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7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F288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0AA6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4179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7728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9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0CDA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E06F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E8FA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92D0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5</w:t>
            </w:r>
          </w:p>
        </w:tc>
      </w:tr>
      <w:tr w:rsidR="008511A3" w:rsidRPr="00B37C5C" w14:paraId="5DB31877" w14:textId="77777777" w:rsidTr="008511A3">
        <w:trPr>
          <w:trHeight w:val="279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EB18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ype of work: Manual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CF15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50E4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02C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B4B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2A44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5A7A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EA31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6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148B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01EC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8404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59A7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5175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BDA9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D32A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B2C6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3</w:t>
            </w:r>
          </w:p>
        </w:tc>
      </w:tr>
      <w:tr w:rsidR="008511A3" w:rsidRPr="00B37C5C" w14:paraId="2294D888" w14:textId="77777777" w:rsidTr="008511A3">
        <w:trPr>
          <w:trHeight w:val="279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727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ngage</w:t>
            </w:r>
            <w:proofErr w:type="spellEnd"/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: NL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DB8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A36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EDC5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927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5286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B05B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4615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3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8839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9818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C30F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F77C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9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0C24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8E7A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D083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0489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5</w:t>
            </w:r>
          </w:p>
        </w:tc>
      </w:tr>
      <w:tr w:rsidR="008511A3" w:rsidRPr="00B37C5C" w14:paraId="6A10726B" w14:textId="77777777" w:rsidTr="008511A3">
        <w:trPr>
          <w:trHeight w:val="279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AE4D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P: 200-29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9219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7F8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467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77C8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EA82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2F34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C926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7693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889F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FD7A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F043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2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03FF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1650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029C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E4C7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9</w:t>
            </w:r>
          </w:p>
        </w:tc>
      </w:tr>
      <w:tr w:rsidR="008511A3" w:rsidRPr="00B37C5C" w14:paraId="0B50DBB3" w14:textId="77777777" w:rsidTr="008511A3">
        <w:trPr>
          <w:trHeight w:val="279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61B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P: 300-39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8F94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F729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A3ED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B89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CF4D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9143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C4CE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4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EA47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7EA8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DD34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FC7D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3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3721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C028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B033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5D0E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8</w:t>
            </w:r>
          </w:p>
        </w:tc>
      </w:tr>
      <w:tr w:rsidR="008511A3" w:rsidRPr="00B37C5C" w14:paraId="7F0DFC91" w14:textId="77777777" w:rsidTr="008511A3">
        <w:trPr>
          <w:trHeight w:val="279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0DF0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P: None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7499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E534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CAA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CBB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3408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E20F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3A67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8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836B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7F55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A316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8093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3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4B5D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FEF6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E47B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169A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8</w:t>
            </w:r>
          </w:p>
        </w:tc>
      </w:tr>
      <w:tr w:rsidR="008511A3" w:rsidRPr="00B37C5C" w14:paraId="524337A3" w14:textId="77777777" w:rsidTr="008511A3">
        <w:trPr>
          <w:trHeight w:val="279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32B9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P: Public sector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BA5A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CBB0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F33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0588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3036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607B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38DC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7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1229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783F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026C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B48A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5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DAA9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7F02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1BB5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E07F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7</w:t>
            </w:r>
          </w:p>
        </w:tc>
      </w:tr>
      <w:tr w:rsidR="008511A3" w:rsidRPr="00B37C5C" w14:paraId="52F032D9" w14:textId="77777777" w:rsidTr="008511A3">
        <w:trPr>
          <w:trHeight w:val="279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375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-pandemic mental health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D740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999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88BF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FA4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54A0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3CC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FF5A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E97F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AA1F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19D7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17E3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5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1D94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A6DD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1592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5F1A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4</w:t>
            </w:r>
          </w:p>
        </w:tc>
      </w:tr>
      <w:tr w:rsidR="008511A3" w:rsidRPr="00B37C5C" w14:paraId="669A8172" w14:textId="77777777" w:rsidTr="008511A3">
        <w:trPr>
          <w:trHeight w:val="279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96D5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w agreement: Do not know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47B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054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7D6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D799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057C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5E75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8460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107F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A5C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1609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3C3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3DC7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DF8D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D90D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7D60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</w:t>
            </w:r>
          </w:p>
        </w:tc>
      </w:tr>
      <w:tr w:rsidR="008511A3" w:rsidRPr="00B37C5C" w14:paraId="480AB749" w14:textId="77777777" w:rsidTr="008511A3">
        <w:trPr>
          <w:trHeight w:val="279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EDBF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w agreement: N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917A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CE0A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0B8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44B5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9C5D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4FA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EE5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50E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B0EC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2E5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B86F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607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0BB8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7A12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D16B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3</w:t>
            </w:r>
          </w:p>
        </w:tc>
      </w:tr>
      <w:tr w:rsidR="008511A3" w:rsidRPr="00B37C5C" w14:paraId="17F7B81A" w14:textId="77777777" w:rsidTr="008511A3">
        <w:trPr>
          <w:trHeight w:val="279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34F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le of physician: Do not know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286A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580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DA24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74BD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527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CCD0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0288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F35F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66C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471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68C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D7E8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BBAB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678A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D980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7</w:t>
            </w:r>
          </w:p>
        </w:tc>
      </w:tr>
      <w:tr w:rsidR="008511A3" w:rsidRPr="00B37C5C" w14:paraId="692B5C92" w14:textId="77777777" w:rsidTr="008511A3">
        <w:trPr>
          <w:trHeight w:val="279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848F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le of physician: Good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148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49D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E1C5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0C4D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8F4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B40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C50A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EF9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83D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93B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A22F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CDD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EF17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4496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F24E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8</w:t>
            </w:r>
          </w:p>
        </w:tc>
      </w:tr>
      <w:tr w:rsidR="008511A3" w:rsidRPr="00B37C5C" w14:paraId="0D6FC20C" w14:textId="77777777" w:rsidTr="008511A3">
        <w:trPr>
          <w:trHeight w:val="279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3CC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le of physician: Poor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B1A5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F89C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4134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3B2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7FFD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D178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CA27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00AD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C3C4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04A7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5B5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652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8512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D477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934C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3</w:t>
            </w:r>
          </w:p>
        </w:tc>
      </w:tr>
      <w:tr w:rsidR="008511A3" w:rsidRPr="00B37C5C" w14:paraId="4B48F4B6" w14:textId="77777777" w:rsidTr="008511A3">
        <w:trPr>
          <w:trHeight w:val="279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0E5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Risk evaluation: Do not know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F4FA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09F0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245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E38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047D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F877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CAE4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689D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3C6F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294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FA37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CCE5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60E2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82F6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EE6F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</w:t>
            </w:r>
          </w:p>
        </w:tc>
      </w:tr>
      <w:tr w:rsidR="008511A3" w:rsidRPr="00B37C5C" w14:paraId="30ECC902" w14:textId="77777777" w:rsidTr="008511A3">
        <w:trPr>
          <w:trHeight w:val="279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C288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sk evaluation: No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C22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6D50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83AF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A074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276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98A5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CBB4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A974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CB04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264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4D9C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3A4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AE9F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EFE3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C769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8</w:t>
            </w:r>
          </w:p>
        </w:tc>
      </w:tr>
      <w:tr w:rsidR="008511A3" w:rsidRPr="00B37C5C" w14:paraId="070D274B" w14:textId="77777777" w:rsidTr="008511A3">
        <w:trPr>
          <w:trHeight w:val="279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1E9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me working (t1): 50%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E1B9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3FA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2A5A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AC5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6F4D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A89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F3C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0EF5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C72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668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0B1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18FF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A57D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5E63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DBB9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8511A3" w:rsidRPr="00B37C5C" w14:paraId="5A034D74" w14:textId="77777777" w:rsidTr="008511A3">
        <w:trPr>
          <w:trHeight w:val="279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2EF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me working (t1): 75 to 100%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18A4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3407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D25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959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A63A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F50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23F8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BDA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AFD8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A99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E19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5E1A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F0E6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7F26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953E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7</w:t>
            </w:r>
          </w:p>
        </w:tc>
      </w:tr>
      <w:tr w:rsidR="008511A3" w:rsidRPr="00B37C5C" w14:paraId="0FD191BC" w14:textId="77777777" w:rsidTr="008511A3">
        <w:trPr>
          <w:trHeight w:val="279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4490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me working (t1): Do not know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37F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7E3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86AD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895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BD60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112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A438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CD1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AF8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263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C0BA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9AF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48E1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B455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FD7E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5</w:t>
            </w:r>
          </w:p>
        </w:tc>
      </w:tr>
      <w:tr w:rsidR="008511A3" w:rsidRPr="00B37C5C" w14:paraId="38C3B427" w14:textId="77777777" w:rsidTr="008511A3">
        <w:trPr>
          <w:trHeight w:val="279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8D4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me working (t2): 50%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78B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27A5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BCC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33D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D4F0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9FE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3AE8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B5F8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9CDA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FBB0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5405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2FCA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2868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F753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E0F4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5</w:t>
            </w:r>
          </w:p>
        </w:tc>
      </w:tr>
      <w:tr w:rsidR="008511A3" w:rsidRPr="00B37C5C" w14:paraId="00C8FBF3" w14:textId="77777777" w:rsidTr="008511A3">
        <w:trPr>
          <w:trHeight w:val="279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1FE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me working (t2): 75 to 100%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2F5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06D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A2AC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680A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336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F1B8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05BF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4B6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62AD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44A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18F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2C4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6FA3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98A1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3F38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2</w:t>
            </w:r>
          </w:p>
        </w:tc>
      </w:tr>
      <w:tr w:rsidR="008511A3" w:rsidRPr="00B37C5C" w14:paraId="6C09B3E8" w14:textId="77777777" w:rsidTr="008511A3">
        <w:trPr>
          <w:trHeight w:val="279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3A0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me working (t2): Do not know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BA1F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F03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FCE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964A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583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27AD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F9E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F06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C009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EA58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F9FA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B4A7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336D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9E62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01DF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8511A3" w:rsidRPr="00B37C5C" w14:paraId="30FA3659" w14:textId="77777777" w:rsidTr="008511A3">
        <w:trPr>
          <w:trHeight w:val="279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BAB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dundancy plan: Do not know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42C4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1599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517D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307A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B32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C7BC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73D5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61AA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5B79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0AF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C58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76D4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71FD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E1FB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49C0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9</w:t>
            </w:r>
          </w:p>
        </w:tc>
      </w:tr>
      <w:tr w:rsidR="008511A3" w:rsidRPr="00B37C5C" w14:paraId="75C760D8" w14:textId="77777777" w:rsidTr="008511A3">
        <w:trPr>
          <w:trHeight w:val="279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C7E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dundancy plan: 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CA85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2A9C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516D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A9A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4699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55D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E9E9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555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4E8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A6A5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E47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02A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5EF9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376C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F037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8511A3" w:rsidRPr="00B37C5C" w14:paraId="6F1A6EDA" w14:textId="77777777" w:rsidTr="008511A3">
        <w:trPr>
          <w:trHeight w:val="279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29C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urlough (t2): Do not know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223C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568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4C5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3EE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196F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A38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0A3F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E010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A31A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D565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38F8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522F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A64C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878E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132C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4</w:t>
            </w:r>
          </w:p>
        </w:tc>
      </w:tr>
      <w:tr w:rsidR="008511A3" w:rsidRPr="00B37C5C" w14:paraId="5BFD5FC1" w14:textId="77777777" w:rsidTr="008511A3">
        <w:trPr>
          <w:trHeight w:val="279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824D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urlough (t2): 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AD6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EB55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0E7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FAEA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B22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94FF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E1E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A6F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3CE8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79E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7DA5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0924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A0FE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EDF0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FCD6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4</w:t>
            </w:r>
          </w:p>
        </w:tc>
      </w:tr>
      <w:tr w:rsidR="008511A3" w:rsidRPr="00B37C5C" w14:paraId="3A8AB0E1" w14:textId="77777777" w:rsidTr="008511A3">
        <w:trPr>
          <w:trHeight w:val="279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49E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urlough (t1): Do not know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E8A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5908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5B0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F9B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14AF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2A1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3D6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314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3600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57F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9BBF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AB28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DCED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16D7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E610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8</w:t>
            </w:r>
          </w:p>
        </w:tc>
      </w:tr>
      <w:tr w:rsidR="008511A3" w:rsidRPr="00B37C5C" w14:paraId="75C83316" w14:textId="77777777" w:rsidTr="008511A3">
        <w:trPr>
          <w:trHeight w:val="279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82FF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urlough (t1): 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79FC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6A1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3738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0A6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E27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0A00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A9F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693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303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0598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75B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54C8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724B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87FA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6EC4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5</w:t>
            </w:r>
          </w:p>
        </w:tc>
      </w:tr>
      <w:tr w:rsidR="008511A3" w:rsidRPr="00B37C5C" w14:paraId="2A78F92B" w14:textId="77777777" w:rsidTr="008511A3">
        <w:trPr>
          <w:trHeight w:val="279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C3B0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ey worker: Do not know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F19C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A9C5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919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B32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18A8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E83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FB5F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407B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87C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8FA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892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7430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4468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23FF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BBC9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5</w:t>
            </w:r>
          </w:p>
        </w:tc>
      </w:tr>
      <w:tr w:rsidR="008511A3" w:rsidRPr="00B37C5C" w14:paraId="120A3C7E" w14:textId="77777777" w:rsidTr="008511A3">
        <w:trPr>
          <w:trHeight w:val="279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B6D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ey worker: Y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5118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D5AA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D3B0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0D96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F6B3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2E9C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DAA1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4907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52CE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8AB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8AAF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2202" w14:textId="77777777" w:rsidR="008511A3" w:rsidRPr="00B37C5C" w:rsidRDefault="008511A3" w:rsidP="008511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850F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84AA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3D09" w14:textId="77777777" w:rsidR="008511A3" w:rsidRPr="00B37C5C" w:rsidRDefault="008511A3" w:rsidP="008511A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7C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6</w:t>
            </w:r>
          </w:p>
        </w:tc>
      </w:tr>
    </w:tbl>
    <w:p w14:paraId="636F4B20" w14:textId="77777777" w:rsidR="008511A3" w:rsidRPr="00B37C5C" w:rsidRDefault="008511A3">
      <w:pPr>
        <w:rPr>
          <w:rFonts w:ascii="Times New Roman" w:hAnsi="Times New Roman" w:cs="Times New Roman"/>
          <w:b/>
          <w:bCs/>
        </w:rPr>
      </w:pPr>
    </w:p>
    <w:sectPr w:rsidR="008511A3" w:rsidRPr="00B37C5C" w:rsidSect="004208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8B2"/>
    <w:rsid w:val="001D5464"/>
    <w:rsid w:val="004208B2"/>
    <w:rsid w:val="006934D8"/>
    <w:rsid w:val="007F5EC3"/>
    <w:rsid w:val="008511A3"/>
    <w:rsid w:val="008E6595"/>
    <w:rsid w:val="009D4E14"/>
    <w:rsid w:val="00B37C5C"/>
    <w:rsid w:val="00D74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FC2FC"/>
  <w15:chartTrackingRefBased/>
  <w15:docId w15:val="{F102DF11-BEB7-FF47-9F22-F096C1786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35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8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51F798E259094EABF20B2E0C77EFC6" ma:contentTypeVersion="6" ma:contentTypeDescription="Create a new document." ma:contentTypeScope="" ma:versionID="f253316bddd9c62b13459cb93652d6b7">
  <xsd:schema xmlns:xsd="http://www.w3.org/2001/XMLSchema" xmlns:xs="http://www.w3.org/2001/XMLSchema" xmlns:p="http://schemas.microsoft.com/office/2006/metadata/properties" xmlns:ns2="98aa961a-8145-4fe8-af88-394fbafc5517" targetNamespace="http://schemas.microsoft.com/office/2006/metadata/properties" ma:root="true" ma:fieldsID="ccba6cc9c406464799cafc5eb4c3ed41" ns2:_="">
    <xsd:import namespace="98aa961a-8145-4fe8-af88-394fbafc551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aa961a-8145-4fe8-af88-394fbafc55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AEA2763-C302-4774-893D-098A84B85B3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CEA116A-75A4-469C-A0B4-FE12D980A80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3598AC-7F97-4B60-A59C-C15D2320E7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aa961a-8145-4fe8-af88-394fbafc55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39</Words>
  <Characters>4752</Characters>
  <Application>Microsoft Office Word</Application>
  <DocSecurity>0</DocSecurity>
  <Lines>9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 Wels</dc:creator>
  <cp:keywords/>
  <dc:description/>
  <cp:lastModifiedBy>Jacques Wels</cp:lastModifiedBy>
  <cp:revision>3</cp:revision>
  <dcterms:created xsi:type="dcterms:W3CDTF">2022-05-18T07:53:00Z</dcterms:created>
  <dcterms:modified xsi:type="dcterms:W3CDTF">2023-04-07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51F798E259094EABF20B2E0C77EFC6</vt:lpwstr>
  </property>
</Properties>
</file>